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9CB41" w14:textId="3FAAB952" w:rsidR="00F661BF" w:rsidRPr="00550ABF" w:rsidRDefault="00550ABF">
      <w:pPr>
        <w:rPr>
          <w:rFonts w:cstheme="minorHAnsi"/>
          <w:b/>
          <w:sz w:val="24"/>
          <w:szCs w:val="24"/>
          <w:u w:val="single"/>
        </w:rPr>
      </w:pPr>
      <w:r w:rsidRPr="00550ABF">
        <w:rPr>
          <w:rFonts w:cstheme="minorHAnsi"/>
          <w:b/>
          <w:sz w:val="24"/>
          <w:szCs w:val="24"/>
        </w:rPr>
        <w:t xml:space="preserve">Supplement 1. </w:t>
      </w:r>
      <w:r w:rsidR="007503E8" w:rsidRPr="00550ABF">
        <w:rPr>
          <w:rFonts w:cstheme="minorHAnsi"/>
          <w:b/>
          <w:sz w:val="24"/>
          <w:szCs w:val="24"/>
        </w:rPr>
        <w:t>Code tree</w:t>
      </w:r>
      <w:r w:rsidR="00F809AD" w:rsidRPr="00550ABF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guiding focus group themes and sub-themes </w:t>
      </w:r>
    </w:p>
    <w:p w14:paraId="76A77458" w14:textId="77777777" w:rsidR="007503E8" w:rsidRPr="00550ABF" w:rsidRDefault="007503E8" w:rsidP="007503E8">
      <w:pPr>
        <w:rPr>
          <w:rFonts w:cstheme="minorHAnsi"/>
          <w:sz w:val="24"/>
          <w:szCs w:val="24"/>
        </w:rPr>
      </w:pPr>
    </w:p>
    <w:p w14:paraId="11275E37" w14:textId="7CCC6E40" w:rsidR="007503E8" w:rsidRPr="00550ABF" w:rsidRDefault="00550ABF" w:rsidP="007503E8">
      <w:pPr>
        <w:rPr>
          <w:rFonts w:cstheme="minorHAnsi"/>
          <w:sz w:val="24"/>
          <w:szCs w:val="24"/>
        </w:rPr>
      </w:pPr>
      <w:r w:rsidRPr="00550ABF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B4AC645" wp14:editId="7E57E8F6">
                <wp:simplePos x="0" y="0"/>
                <wp:positionH relativeFrom="column">
                  <wp:posOffset>-100965</wp:posOffset>
                </wp:positionH>
                <wp:positionV relativeFrom="paragraph">
                  <wp:posOffset>197485</wp:posOffset>
                </wp:positionV>
                <wp:extent cx="1025525" cy="1019810"/>
                <wp:effectExtent l="0" t="0" r="15875" b="8890"/>
                <wp:wrapNone/>
                <wp:docPr id="14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5525" cy="1019810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738061" w14:textId="77777777" w:rsidR="002C4183" w:rsidRPr="00550ABF" w:rsidRDefault="002C4183" w:rsidP="002C418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50ABF">
                              <w:rPr>
                                <w:b/>
                                <w:bCs/>
                              </w:rPr>
                              <w:t>The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B4AC645" id="Oval 14" o:spid="_x0000_s1026" style="position:absolute;margin-left:-7.95pt;margin-top:15.55pt;width:80.75pt;height:80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" fillcolor="#5b9bd5 [3204]" strokecolor="#091723 [484]" strokeweight="1pt">
                <v:stroke joinstyle="miter"/>
                <v:textbox>
                  <w:txbxContent>
                    <w:p w14:paraId="65738061" w14:textId="77777777" w:rsidR="002C4183" w:rsidRPr="00550ABF" w:rsidRDefault="002C4183" w:rsidP="002C4183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50ABF">
                        <w:rPr>
                          <w:b/>
                          <w:bCs/>
                        </w:rPr>
                        <w:t>Themes</w:t>
                      </w:r>
                    </w:p>
                  </w:txbxContent>
                </v:textbox>
              </v:oval>
            </w:pict>
          </mc:Fallback>
        </mc:AlternateContent>
      </w:r>
    </w:p>
    <w:p w14:paraId="2E561C67" w14:textId="59E488B5" w:rsidR="007503E8" w:rsidRPr="00550ABF" w:rsidRDefault="00C80616" w:rsidP="007503E8">
      <w:pPr>
        <w:rPr>
          <w:rFonts w:cstheme="minorHAnsi"/>
          <w:sz w:val="24"/>
          <w:szCs w:val="24"/>
        </w:rPr>
      </w:pPr>
      <w:r w:rsidRPr="00550ABF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2CD825" wp14:editId="5103590C">
                <wp:simplePos x="0" y="0"/>
                <wp:positionH relativeFrom="column">
                  <wp:posOffset>955964</wp:posOffset>
                </wp:positionH>
                <wp:positionV relativeFrom="paragraph">
                  <wp:posOffset>-129896</wp:posOffset>
                </wp:positionV>
                <wp:extent cx="1143000" cy="845542"/>
                <wp:effectExtent l="0" t="0" r="12700" b="18415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845542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424A1E" w14:textId="1CB960AF" w:rsidR="007503E8" w:rsidRPr="00550ABF" w:rsidRDefault="007503E8" w:rsidP="00550ABF">
                            <w:pPr>
                              <w:spacing w:after="0" w:line="276" w:lineRule="auto"/>
                              <w:jc w:val="center"/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</w:pPr>
                            <w:r w:rsidRPr="00550ABF"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Access to </w:t>
                            </w:r>
                            <w:r w:rsidR="00C80616"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PPFP</w:t>
                            </w:r>
                            <w:r w:rsidRPr="00550ABF"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counseling</w:t>
                            </w:r>
                          </w:p>
                          <w:p w14:paraId="45225350" w14:textId="77777777" w:rsidR="007503E8" w:rsidRPr="00550ABF" w:rsidRDefault="007503E8" w:rsidP="007503E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D2CD825" id="Rounded Rectangle 2" o:spid="_x0000_s1027" style="position:absolute;margin-left:75.25pt;margin-top:-10.25pt;width:90pt;height:66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" fillcolor="#e7e6e6 [3214]" strokecolor="black [3213]" strokeweight="1pt">
                <v:stroke joinstyle="miter"/>
                <v:textbox>
                  <w:txbxContent>
                    <w:p w14:paraId="77424A1E" w14:textId="1CB960AF" w:rsidR="007503E8" w:rsidRPr="00550ABF" w:rsidRDefault="007503E8" w:rsidP="00550ABF">
                      <w:pPr>
                        <w:spacing w:after="0" w:line="276" w:lineRule="auto"/>
                        <w:jc w:val="center"/>
                        <w:rPr>
                          <w:rFonts w:cstheme="minorHAnsi"/>
                          <w:b/>
                          <w:sz w:val="20"/>
                          <w:szCs w:val="20"/>
                        </w:rPr>
                      </w:pPr>
                      <w:r w:rsidRPr="00550ABF"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 xml:space="preserve">Access to </w:t>
                      </w:r>
                      <w:r w:rsidR="00C80616"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>PPFP</w:t>
                      </w:r>
                      <w:r w:rsidRPr="00550ABF"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 xml:space="preserve"> counseling</w:t>
                      </w:r>
                    </w:p>
                    <w:p w14:paraId="45225350" w14:textId="77777777" w:rsidR="007503E8" w:rsidRPr="00550ABF" w:rsidRDefault="007503E8" w:rsidP="007503E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550ABF" w:rsidRPr="00550ABF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E40C51" wp14:editId="073F9F40">
                <wp:simplePos x="0" y="0"/>
                <wp:positionH relativeFrom="page">
                  <wp:posOffset>8354291</wp:posOffset>
                </wp:positionH>
                <wp:positionV relativeFrom="paragraph">
                  <wp:posOffset>-100445</wp:posOffset>
                </wp:positionV>
                <wp:extent cx="1455420" cy="766675"/>
                <wp:effectExtent l="0" t="0" r="17780" b="8255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420" cy="766675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EC47E7" w14:textId="1B543CDC" w:rsidR="007503E8" w:rsidRPr="00550ABF" w:rsidRDefault="007503E8" w:rsidP="007503E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550ABF"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Strategies to engage </w:t>
                            </w:r>
                            <w:r w:rsidR="00456922"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m</w:t>
                            </w:r>
                            <w:r w:rsidRPr="00550ABF"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ale partner</w:t>
                            </w:r>
                            <w:r w:rsidR="00456922"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s</w:t>
                            </w:r>
                            <w:r w:rsidRPr="00550ABF"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in PPF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FE40C51" id="Rounded Rectangle 6" o:spid="_x0000_s1028" style="position:absolute;margin-left:657.8pt;margin-top:-7.9pt;width:114.6pt;height:60.35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" fillcolor="#e7e6e6 [3214]" strokecolor="black [3213]" strokeweight="1pt">
                <v:stroke joinstyle="miter"/>
                <v:textbox>
                  <w:txbxContent>
                    <w:p w14:paraId="1AEC47E7" w14:textId="1B543CDC" w:rsidR="007503E8" w:rsidRPr="00550ABF" w:rsidRDefault="007503E8" w:rsidP="007503E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550ABF"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 xml:space="preserve">Strategies to engage </w:t>
                      </w:r>
                      <w:r w:rsidR="00456922"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>m</w:t>
                      </w:r>
                      <w:r w:rsidRPr="00550ABF"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>ale partner</w:t>
                      </w:r>
                      <w:r w:rsidR="00456922"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>s</w:t>
                      </w:r>
                      <w:r w:rsidRPr="00550ABF"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 xml:space="preserve"> in PPFP</w:t>
                      </w:r>
                    </w:p>
                  </w:txbxContent>
                </v:textbox>
                <w10:wrap anchorx="page"/>
              </v:roundrect>
            </w:pict>
          </mc:Fallback>
        </mc:AlternateContent>
      </w:r>
      <w:r w:rsidR="00550ABF" w:rsidRPr="00550ABF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AC0D34" wp14:editId="32A1E0F3">
                <wp:simplePos x="0" y="0"/>
                <wp:positionH relativeFrom="column">
                  <wp:posOffset>5054138</wp:posOffset>
                </wp:positionH>
                <wp:positionV relativeFrom="paragraph">
                  <wp:posOffset>-117760</wp:posOffset>
                </wp:positionV>
                <wp:extent cx="2258695" cy="822033"/>
                <wp:effectExtent l="0" t="0" r="14605" b="16510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8695" cy="822033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11CA45" w14:textId="0DD040BA" w:rsidR="007503E8" w:rsidRPr="00550ABF" w:rsidRDefault="007503E8" w:rsidP="007503E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550ABF"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Concerns </w:t>
                            </w:r>
                            <w:r w:rsidR="00456922"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about</w:t>
                            </w:r>
                            <w:r w:rsidRPr="00550ABF"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PPF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AC0D34" id="Rounded Rectangle 5" o:spid="_x0000_s1029" style="position:absolute;margin-left:397.95pt;margin-top:-9.25pt;width:177.85pt;height:64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" fillcolor="#e7e6e6 [3214]" strokecolor="black [3213]" strokeweight="1pt">
                <v:stroke joinstyle="miter"/>
                <v:textbox>
                  <w:txbxContent>
                    <w:p w14:paraId="5711CA45" w14:textId="0DD040BA" w:rsidR="007503E8" w:rsidRPr="00550ABF" w:rsidRDefault="007503E8" w:rsidP="007503E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550ABF"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 xml:space="preserve">Concerns </w:t>
                      </w:r>
                      <w:r w:rsidR="00456922"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>about</w:t>
                      </w:r>
                      <w:r w:rsidRPr="00550ABF"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 xml:space="preserve"> PPFP</w:t>
                      </w:r>
                    </w:p>
                  </w:txbxContent>
                </v:textbox>
              </v:roundrect>
            </w:pict>
          </mc:Fallback>
        </mc:AlternateContent>
      </w:r>
      <w:r w:rsidR="00550ABF" w:rsidRPr="00550ABF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C7C9EF" wp14:editId="087BFC8D">
                <wp:simplePos x="0" y="0"/>
                <wp:positionH relativeFrom="column">
                  <wp:posOffset>2211185</wp:posOffset>
                </wp:positionH>
                <wp:positionV relativeFrom="paragraph">
                  <wp:posOffset>-129896</wp:posOffset>
                </wp:positionV>
                <wp:extent cx="1333500" cy="845542"/>
                <wp:effectExtent l="0" t="0" r="12700" b="1841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0" cy="845542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4FC047" w14:textId="739CE73A" w:rsidR="007503E8" w:rsidRPr="00550ABF" w:rsidRDefault="007503E8" w:rsidP="007503E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550ABF"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Knowledge about </w:t>
                            </w:r>
                            <w:r w:rsidR="00C80616"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PP</w:t>
                            </w:r>
                            <w:r w:rsidRPr="00550ABF"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FP </w:t>
                            </w:r>
                            <w:r w:rsidR="00C80616"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benefi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C7C9EF" id="Rounded Rectangle 3" o:spid="_x0000_s1030" style="position:absolute;margin-left:174.1pt;margin-top:-10.25pt;width:105pt;height:66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" fillcolor="#e7e6e6 [3214]" strokecolor="black [3213]" strokeweight="1pt">
                <v:stroke joinstyle="miter"/>
                <v:textbox>
                  <w:txbxContent>
                    <w:p w14:paraId="314FC047" w14:textId="739CE73A" w:rsidR="007503E8" w:rsidRPr="00550ABF" w:rsidRDefault="007503E8" w:rsidP="007503E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550ABF"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 xml:space="preserve">Knowledge about </w:t>
                      </w:r>
                      <w:r w:rsidR="00C80616"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>PP</w:t>
                      </w:r>
                      <w:r w:rsidRPr="00550ABF"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 xml:space="preserve">FP </w:t>
                      </w:r>
                      <w:r w:rsidR="00C80616"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>benefits</w:t>
                      </w:r>
                    </w:p>
                  </w:txbxContent>
                </v:textbox>
              </v:roundrect>
            </w:pict>
          </mc:Fallback>
        </mc:AlternateContent>
      </w:r>
      <w:r w:rsidR="00550ABF" w:rsidRPr="00550ABF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86F82E" wp14:editId="179462E0">
                <wp:simplePos x="0" y="0"/>
                <wp:positionH relativeFrom="margin">
                  <wp:posOffset>3616036</wp:posOffset>
                </wp:positionH>
                <wp:positionV relativeFrom="paragraph">
                  <wp:posOffset>-121583</wp:posOffset>
                </wp:positionV>
                <wp:extent cx="1297305" cy="845542"/>
                <wp:effectExtent l="0" t="0" r="10795" b="18415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7305" cy="845542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688F3B" w14:textId="1554ACBB" w:rsidR="007503E8" w:rsidRPr="00550ABF" w:rsidRDefault="00C80616" w:rsidP="007503E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PP</w:t>
                            </w:r>
                            <w:r w:rsidR="007503E8" w:rsidRPr="00550ABF"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FP </w:t>
                            </w:r>
                            <w:r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knowledge</w:t>
                            </w:r>
                            <w:r w:rsidR="007503E8" w:rsidRPr="00550ABF"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Style w:val="Emphasis"/>
                                <w:rFonts w:cstheme="minorHAnsi"/>
                                <w:b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limit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186F82E" id="Rounded Rectangle 4" o:spid="_x0000_s1031" style="position:absolute;margin-left:284.75pt;margin-top:-9.55pt;width:102.15pt;height:66.6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" fillcolor="#e7e6e6 [3214]" strokecolor="black [3213]" strokeweight="1pt">
                <v:stroke joinstyle="miter"/>
                <v:textbox>
                  <w:txbxContent>
                    <w:p w14:paraId="46688F3B" w14:textId="1554ACBB" w:rsidR="007503E8" w:rsidRPr="00550ABF" w:rsidRDefault="00C80616" w:rsidP="007503E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>PP</w:t>
                      </w:r>
                      <w:r w:rsidR="007503E8" w:rsidRPr="00550ABF"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 xml:space="preserve">FP </w:t>
                      </w:r>
                      <w:r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>knowledge</w:t>
                      </w:r>
                      <w:r w:rsidR="007503E8" w:rsidRPr="00550ABF"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Style w:val="Emphasis"/>
                          <w:rFonts w:cstheme="minorHAnsi"/>
                          <w:b/>
                          <w:i w:val="0"/>
                          <w:iCs w:val="0"/>
                          <w:sz w:val="20"/>
                          <w:szCs w:val="20"/>
                        </w:rPr>
                        <w:t>limitation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88C6CA4" w14:textId="4351C036" w:rsidR="007503E8" w:rsidRPr="00550ABF" w:rsidRDefault="007503E8" w:rsidP="007503E8">
      <w:pPr>
        <w:rPr>
          <w:rFonts w:cstheme="minorHAnsi"/>
          <w:sz w:val="24"/>
          <w:szCs w:val="24"/>
        </w:rPr>
      </w:pPr>
    </w:p>
    <w:p w14:paraId="7E30A584" w14:textId="29F5F3F6" w:rsidR="007503E8" w:rsidRDefault="00550ABF" w:rsidP="007503E8">
      <w:pPr>
        <w:tabs>
          <w:tab w:val="left" w:pos="2003"/>
        </w:tabs>
        <w:rPr>
          <w:rFonts w:cstheme="minorHAnsi"/>
          <w:sz w:val="24"/>
          <w:szCs w:val="24"/>
        </w:rPr>
      </w:pPr>
      <w:r w:rsidRPr="00550ABF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55743B8" wp14:editId="432EB6F4">
                <wp:simplePos x="0" y="0"/>
                <wp:positionH relativeFrom="leftMargin">
                  <wp:posOffset>793630</wp:posOffset>
                </wp:positionH>
                <wp:positionV relativeFrom="paragraph">
                  <wp:posOffset>851703</wp:posOffset>
                </wp:positionV>
                <wp:extent cx="1033780" cy="951062"/>
                <wp:effectExtent l="0" t="0" r="7620" b="14605"/>
                <wp:wrapNone/>
                <wp:docPr id="15" name="Ova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3780" cy="951062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4C9FD9" w14:textId="77777777" w:rsidR="002C4183" w:rsidRPr="00550ABF" w:rsidRDefault="00A10B9E" w:rsidP="002C418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50ABF">
                              <w:rPr>
                                <w:b/>
                                <w:bCs/>
                              </w:rPr>
                              <w:t>Sub-themes</w:t>
                            </w:r>
                            <w:r w:rsidR="002C4183" w:rsidRPr="00550ABF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55743B8" id="Oval 15" o:spid="_x0000_s1032" style="position:absolute;margin-left:62.5pt;margin-top:67.05pt;width:81.4pt;height:74.9pt;z-index:25167974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" fillcolor="#5b9bd5 [3204]" strokecolor="#091723 [484]" strokeweight="1pt">
                <v:stroke joinstyle="miter"/>
                <v:textbox>
                  <w:txbxContent>
                    <w:p w14:paraId="0E4C9FD9" w14:textId="77777777" w:rsidR="002C4183" w:rsidRPr="00550ABF" w:rsidRDefault="00A10B9E" w:rsidP="002C4183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50ABF">
                        <w:rPr>
                          <w:b/>
                          <w:bCs/>
                        </w:rPr>
                        <w:t>Sub-themes</w:t>
                      </w:r>
                      <w:r w:rsidR="002C4183" w:rsidRPr="00550ABF">
                        <w:rPr>
                          <w:b/>
                          <w:bCs/>
                        </w:rPr>
                        <w:t xml:space="preserve"> 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Pr="00550ABF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526CE7B" wp14:editId="49455BAD">
                <wp:simplePos x="0" y="0"/>
                <wp:positionH relativeFrom="column">
                  <wp:posOffset>7381702</wp:posOffset>
                </wp:positionH>
                <wp:positionV relativeFrom="paragraph">
                  <wp:posOffset>150610</wp:posOffset>
                </wp:positionV>
                <wp:extent cx="1421765" cy="2797732"/>
                <wp:effectExtent l="0" t="0" r="13335" b="9525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1765" cy="2797732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953F2D" w14:textId="77777777" w:rsidR="00AF0A74" w:rsidRPr="00550ABF" w:rsidRDefault="00AF0A74" w:rsidP="00AF0A74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550ABF">
                              <w:rPr>
                                <w:sz w:val="18"/>
                                <w:szCs w:val="18"/>
                              </w:rPr>
                              <w:t>Couple educati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l counseling</w:t>
                            </w:r>
                          </w:p>
                          <w:p w14:paraId="6DA5908A" w14:textId="77777777" w:rsidR="00AF0A74" w:rsidRPr="00550ABF" w:rsidRDefault="00AF0A74" w:rsidP="00AF0A74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550ABF">
                              <w:rPr>
                                <w:sz w:val="18"/>
                                <w:szCs w:val="18"/>
                              </w:rPr>
                              <w:t>Educati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l counseling</w:t>
                            </w:r>
                            <w:r w:rsidRPr="00550ABF">
                              <w:rPr>
                                <w:sz w:val="18"/>
                                <w:szCs w:val="18"/>
                              </w:rPr>
                              <w:t xml:space="preserve"> in the community or at home </w:t>
                            </w:r>
                          </w:p>
                          <w:p w14:paraId="7F3D9B54" w14:textId="490E99E3" w:rsidR="00A0057D" w:rsidRPr="00AF0A74" w:rsidRDefault="00AF0A74" w:rsidP="00AF0A74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ncourage male partners to learn about PPFP methods, benefits, and s</w:t>
                            </w:r>
                            <w:r w:rsidR="00A0057D" w:rsidRPr="00550ABF">
                              <w:rPr>
                                <w:sz w:val="18"/>
                                <w:szCs w:val="18"/>
                              </w:rPr>
                              <w:t>upport their wives during decision mak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526CE7B" id="Rounded Rectangle 10" o:spid="_x0000_s1033" style="position:absolute;margin-left:581.25pt;margin-top:11.85pt;width:111.95pt;height:220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" fillcolor="white [3201]" strokecolor="black [3213]" strokeweight="1pt">
                <v:stroke joinstyle="miter"/>
                <v:textbox>
                  <w:txbxContent>
                    <w:p w14:paraId="79953F2D" w14:textId="77777777" w:rsidR="00AF0A74" w:rsidRPr="00550ABF" w:rsidRDefault="00AF0A74" w:rsidP="00AF0A74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sz w:val="18"/>
                          <w:szCs w:val="18"/>
                        </w:rPr>
                      </w:pPr>
                      <w:r w:rsidRPr="00550ABF">
                        <w:rPr>
                          <w:sz w:val="18"/>
                          <w:szCs w:val="18"/>
                        </w:rPr>
                        <w:t>Couple education</w:t>
                      </w:r>
                      <w:r>
                        <w:rPr>
                          <w:sz w:val="18"/>
                          <w:szCs w:val="18"/>
                        </w:rPr>
                        <w:t>al counseling</w:t>
                      </w:r>
                    </w:p>
                    <w:p w14:paraId="6DA5908A" w14:textId="77777777" w:rsidR="00AF0A74" w:rsidRPr="00550ABF" w:rsidRDefault="00AF0A74" w:rsidP="00AF0A74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sz w:val="18"/>
                          <w:szCs w:val="18"/>
                        </w:rPr>
                      </w:pPr>
                      <w:r w:rsidRPr="00550ABF">
                        <w:rPr>
                          <w:sz w:val="18"/>
                          <w:szCs w:val="18"/>
                        </w:rPr>
                        <w:t>Education</w:t>
                      </w:r>
                      <w:r>
                        <w:rPr>
                          <w:sz w:val="18"/>
                          <w:szCs w:val="18"/>
                        </w:rPr>
                        <w:t>al counseling</w:t>
                      </w:r>
                      <w:r w:rsidRPr="00550ABF">
                        <w:rPr>
                          <w:sz w:val="18"/>
                          <w:szCs w:val="18"/>
                        </w:rPr>
                        <w:t xml:space="preserve"> in the community or at home </w:t>
                      </w:r>
                    </w:p>
                    <w:p w14:paraId="7F3D9B54" w14:textId="490E99E3" w:rsidR="00A0057D" w:rsidRPr="00AF0A74" w:rsidRDefault="00AF0A74" w:rsidP="00AF0A74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ncourage male partners to learn about PPFP methods, benefits, and s</w:t>
                      </w:r>
                      <w:r w:rsidR="00A0057D" w:rsidRPr="00550ABF">
                        <w:rPr>
                          <w:sz w:val="18"/>
                          <w:szCs w:val="18"/>
                        </w:rPr>
                        <w:t>upport their wives during decision making</w:t>
                      </w:r>
                    </w:p>
                  </w:txbxContent>
                </v:textbox>
              </v:roundrect>
            </w:pict>
          </mc:Fallback>
        </mc:AlternateContent>
      </w:r>
      <w:r w:rsidRPr="00550ABF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0CB324" wp14:editId="52BD572E">
                <wp:simplePos x="0" y="0"/>
                <wp:positionH relativeFrom="column">
                  <wp:posOffset>5004262</wp:posOffset>
                </wp:positionH>
                <wp:positionV relativeFrom="paragraph">
                  <wp:posOffset>150609</wp:posOffset>
                </wp:positionV>
                <wp:extent cx="2309495" cy="2842953"/>
                <wp:effectExtent l="0" t="0" r="14605" b="1460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9495" cy="2842953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4B4DF0" w14:textId="2AA25CEB" w:rsidR="00456922" w:rsidRPr="00550ABF" w:rsidRDefault="0011259F" w:rsidP="0045692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oncerns about FP method </w:t>
                            </w:r>
                            <w:r w:rsidR="00456922" w:rsidRPr="00550ABF">
                              <w:rPr>
                                <w:sz w:val="18"/>
                                <w:szCs w:val="18"/>
                              </w:rPr>
                              <w:t>side effects</w:t>
                            </w:r>
                          </w:p>
                          <w:p w14:paraId="7350F886" w14:textId="73CE4C8E" w:rsidR="00DC7944" w:rsidRPr="00550ABF" w:rsidRDefault="00456922" w:rsidP="00550AB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oncerns about FP method </w:t>
                            </w:r>
                            <w:r w:rsidR="00DC7944" w:rsidRPr="00550ABF">
                              <w:rPr>
                                <w:sz w:val="18"/>
                                <w:szCs w:val="18"/>
                              </w:rPr>
                              <w:t>failure</w:t>
                            </w:r>
                          </w:p>
                          <w:p w14:paraId="045B2E03" w14:textId="338659C0" w:rsidR="000E099F" w:rsidRPr="00550ABF" w:rsidRDefault="00456922" w:rsidP="00550AB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oncerns about </w:t>
                            </w:r>
                            <w:r w:rsidR="0011259F">
                              <w:rPr>
                                <w:sz w:val="18"/>
                                <w:szCs w:val="18"/>
                              </w:rPr>
                              <w:t xml:space="preserve">FP method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contraindications </w:t>
                            </w:r>
                          </w:p>
                          <w:p w14:paraId="2272B3BD" w14:textId="284C50A9" w:rsidR="00456922" w:rsidRPr="00550ABF" w:rsidRDefault="00456922" w:rsidP="0045692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550ABF">
                              <w:rPr>
                                <w:sz w:val="18"/>
                                <w:szCs w:val="18"/>
                              </w:rPr>
                              <w:t xml:space="preserve">Lack of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male partner involvement</w:t>
                            </w:r>
                            <w:r w:rsidR="0011259F">
                              <w:rPr>
                                <w:sz w:val="18"/>
                                <w:szCs w:val="18"/>
                              </w:rPr>
                              <w:t xml:space="preserve">, concerns about men’s </w:t>
                            </w:r>
                            <w:r w:rsidRPr="00550ABF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3900C9D6" w14:textId="1D4805D8" w:rsidR="004D7467" w:rsidRPr="00456922" w:rsidRDefault="00456922" w:rsidP="0045692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550ABF">
                              <w:rPr>
                                <w:sz w:val="18"/>
                                <w:szCs w:val="18"/>
                              </w:rPr>
                              <w:t xml:space="preserve">Religious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oncern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and s</w:t>
                            </w:r>
                            <w:r w:rsidRPr="00456922">
                              <w:rPr>
                                <w:sz w:val="18"/>
                                <w:szCs w:val="18"/>
                              </w:rPr>
                              <w:t>o</w:t>
                            </w:r>
                            <w:r w:rsidR="004D7467" w:rsidRPr="00456922">
                              <w:rPr>
                                <w:sz w:val="18"/>
                                <w:szCs w:val="18"/>
                              </w:rPr>
                              <w:t>cietal opinions against FP</w:t>
                            </w:r>
                          </w:p>
                          <w:p w14:paraId="5BA261DF" w14:textId="77777777" w:rsidR="0011259F" w:rsidRPr="00550ABF" w:rsidRDefault="0011259F" w:rsidP="0011259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inancial concerns</w:t>
                            </w:r>
                          </w:p>
                          <w:p w14:paraId="7F919C4D" w14:textId="6E77AC2A" w:rsidR="0011259F" w:rsidRPr="00456922" w:rsidRDefault="0011259F" w:rsidP="0011259F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550ABF">
                              <w:rPr>
                                <w:sz w:val="18"/>
                                <w:szCs w:val="18"/>
                              </w:rPr>
                              <w:t>Cost of removal</w:t>
                            </w:r>
                          </w:p>
                          <w:p w14:paraId="10262339" w14:textId="0014C1D8" w:rsidR="0011259F" w:rsidRPr="00550ABF" w:rsidRDefault="0011259F" w:rsidP="0011259F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550ABF">
                              <w:rPr>
                                <w:sz w:val="18"/>
                                <w:szCs w:val="18"/>
                              </w:rPr>
                              <w:t xml:space="preserve">Cost of side effects </w:t>
                            </w:r>
                          </w:p>
                          <w:p w14:paraId="2221EEBE" w14:textId="77777777" w:rsidR="0011259F" w:rsidRPr="00550ABF" w:rsidRDefault="0011259F" w:rsidP="0011259F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550ABF">
                              <w:rPr>
                                <w:sz w:val="18"/>
                                <w:szCs w:val="18"/>
                              </w:rPr>
                              <w:t>Lack of health insurance</w:t>
                            </w:r>
                          </w:p>
                          <w:p w14:paraId="6EC45F0E" w14:textId="77777777" w:rsidR="004D7467" w:rsidRPr="00550ABF" w:rsidRDefault="004D7467" w:rsidP="004D7467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F0CB324" id="Rounded Rectangle 8" o:spid="_x0000_s1034" style="position:absolute;margin-left:394.05pt;margin-top:11.85pt;width:181.85pt;height:223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" fillcolor="white [3201]" strokecolor="black [3213]" strokeweight="1pt">
                <v:stroke joinstyle="miter"/>
                <v:textbox>
                  <w:txbxContent>
                    <w:p w14:paraId="074B4DF0" w14:textId="2AA25CEB" w:rsidR="00456922" w:rsidRPr="00550ABF" w:rsidRDefault="0011259F" w:rsidP="0045692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Concerns about FP method </w:t>
                      </w:r>
                      <w:r w:rsidR="00456922" w:rsidRPr="00550ABF">
                        <w:rPr>
                          <w:sz w:val="18"/>
                          <w:szCs w:val="18"/>
                        </w:rPr>
                        <w:t>side effects</w:t>
                      </w:r>
                    </w:p>
                    <w:p w14:paraId="7350F886" w14:textId="73CE4C8E" w:rsidR="00DC7944" w:rsidRPr="00550ABF" w:rsidRDefault="00456922" w:rsidP="00550AB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Concerns about FP method </w:t>
                      </w:r>
                      <w:r w:rsidR="00DC7944" w:rsidRPr="00550ABF">
                        <w:rPr>
                          <w:sz w:val="18"/>
                          <w:szCs w:val="18"/>
                        </w:rPr>
                        <w:t>failure</w:t>
                      </w:r>
                    </w:p>
                    <w:p w14:paraId="045B2E03" w14:textId="338659C0" w:rsidR="000E099F" w:rsidRPr="00550ABF" w:rsidRDefault="00456922" w:rsidP="00550AB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Concerns about </w:t>
                      </w:r>
                      <w:r w:rsidR="0011259F">
                        <w:rPr>
                          <w:sz w:val="18"/>
                          <w:szCs w:val="18"/>
                        </w:rPr>
                        <w:t xml:space="preserve">FP method </w:t>
                      </w:r>
                      <w:r>
                        <w:rPr>
                          <w:sz w:val="18"/>
                          <w:szCs w:val="18"/>
                        </w:rPr>
                        <w:t xml:space="preserve">contraindications </w:t>
                      </w:r>
                    </w:p>
                    <w:p w14:paraId="2272B3BD" w14:textId="284C50A9" w:rsidR="00456922" w:rsidRPr="00550ABF" w:rsidRDefault="00456922" w:rsidP="0045692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550ABF">
                        <w:rPr>
                          <w:sz w:val="18"/>
                          <w:szCs w:val="18"/>
                        </w:rPr>
                        <w:t xml:space="preserve">Lack of </w:t>
                      </w:r>
                      <w:r>
                        <w:rPr>
                          <w:sz w:val="18"/>
                          <w:szCs w:val="18"/>
                        </w:rPr>
                        <w:t>male partner involvement</w:t>
                      </w:r>
                      <w:r w:rsidR="0011259F">
                        <w:rPr>
                          <w:sz w:val="18"/>
                          <w:szCs w:val="18"/>
                        </w:rPr>
                        <w:t xml:space="preserve">, concerns about men’s </w:t>
                      </w:r>
                      <w:r w:rsidRPr="00550ABF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  <w:p w14:paraId="3900C9D6" w14:textId="1D4805D8" w:rsidR="004D7467" w:rsidRPr="00456922" w:rsidRDefault="00456922" w:rsidP="0045692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550ABF">
                        <w:rPr>
                          <w:sz w:val="18"/>
                          <w:szCs w:val="18"/>
                        </w:rPr>
                        <w:t xml:space="preserve">Religious </w:t>
                      </w:r>
                      <w:r>
                        <w:rPr>
                          <w:sz w:val="18"/>
                          <w:szCs w:val="18"/>
                        </w:rPr>
                        <w:t>concerns</w:t>
                      </w:r>
                      <w:r>
                        <w:rPr>
                          <w:sz w:val="18"/>
                          <w:szCs w:val="18"/>
                        </w:rPr>
                        <w:t xml:space="preserve"> and s</w:t>
                      </w:r>
                      <w:r w:rsidRPr="00456922">
                        <w:rPr>
                          <w:sz w:val="18"/>
                          <w:szCs w:val="18"/>
                        </w:rPr>
                        <w:t>o</w:t>
                      </w:r>
                      <w:r w:rsidR="004D7467" w:rsidRPr="00456922">
                        <w:rPr>
                          <w:sz w:val="18"/>
                          <w:szCs w:val="18"/>
                        </w:rPr>
                        <w:t>cietal opinions against FP</w:t>
                      </w:r>
                    </w:p>
                    <w:p w14:paraId="5BA261DF" w14:textId="77777777" w:rsidR="0011259F" w:rsidRPr="00550ABF" w:rsidRDefault="0011259F" w:rsidP="0011259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Financial concerns</w:t>
                      </w:r>
                    </w:p>
                    <w:p w14:paraId="7F919C4D" w14:textId="6E77AC2A" w:rsidR="0011259F" w:rsidRPr="00456922" w:rsidRDefault="0011259F" w:rsidP="0011259F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550ABF">
                        <w:rPr>
                          <w:sz w:val="18"/>
                          <w:szCs w:val="18"/>
                        </w:rPr>
                        <w:t>Cost of removal</w:t>
                      </w:r>
                    </w:p>
                    <w:p w14:paraId="10262339" w14:textId="0014C1D8" w:rsidR="0011259F" w:rsidRPr="00550ABF" w:rsidRDefault="0011259F" w:rsidP="0011259F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550ABF">
                        <w:rPr>
                          <w:sz w:val="18"/>
                          <w:szCs w:val="18"/>
                        </w:rPr>
                        <w:t xml:space="preserve">Cost of side effects </w:t>
                      </w:r>
                    </w:p>
                    <w:p w14:paraId="2221EEBE" w14:textId="77777777" w:rsidR="0011259F" w:rsidRPr="00550ABF" w:rsidRDefault="0011259F" w:rsidP="0011259F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rPr>
                          <w:sz w:val="18"/>
                          <w:szCs w:val="18"/>
                        </w:rPr>
                      </w:pPr>
                      <w:r w:rsidRPr="00550ABF">
                        <w:rPr>
                          <w:sz w:val="18"/>
                          <w:szCs w:val="18"/>
                        </w:rPr>
                        <w:t>Lack of health insurance</w:t>
                      </w:r>
                    </w:p>
                    <w:p w14:paraId="6EC45F0E" w14:textId="77777777" w:rsidR="004D7467" w:rsidRPr="00550ABF" w:rsidRDefault="004D7467" w:rsidP="004D7467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550ABF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FF284C" wp14:editId="44C66FF4">
                <wp:simplePos x="0" y="0"/>
                <wp:positionH relativeFrom="column">
                  <wp:posOffset>3607724</wp:posOffset>
                </wp:positionH>
                <wp:positionV relativeFrom="paragraph">
                  <wp:posOffset>183861</wp:posOffset>
                </wp:positionV>
                <wp:extent cx="1300480" cy="2755924"/>
                <wp:effectExtent l="0" t="0" r="7620" b="12700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0480" cy="2755924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2C0068" w14:textId="380BCB89" w:rsidR="004C6DCE" w:rsidRPr="00550ABF" w:rsidRDefault="004C6DCE" w:rsidP="00550ABF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550ABF">
                              <w:rPr>
                                <w:sz w:val="18"/>
                                <w:szCs w:val="18"/>
                              </w:rPr>
                              <w:t xml:space="preserve">Lack of information on how </w:t>
                            </w:r>
                            <w:r w:rsidR="00C80616">
                              <w:rPr>
                                <w:sz w:val="18"/>
                                <w:szCs w:val="18"/>
                              </w:rPr>
                              <w:t>FP methods</w:t>
                            </w:r>
                            <w:r w:rsidRPr="00550ABF">
                              <w:rPr>
                                <w:sz w:val="18"/>
                                <w:szCs w:val="18"/>
                              </w:rPr>
                              <w:t xml:space="preserve"> work</w:t>
                            </w:r>
                          </w:p>
                          <w:p w14:paraId="55185E29" w14:textId="7D3D66B7" w:rsidR="00925ECA" w:rsidRPr="00C80616" w:rsidRDefault="00C80616" w:rsidP="00C8061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550ABF">
                              <w:rPr>
                                <w:sz w:val="18"/>
                                <w:szCs w:val="18"/>
                              </w:rPr>
                              <w:t>Lack of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50ABF">
                              <w:rPr>
                                <w:sz w:val="18"/>
                                <w:szCs w:val="18"/>
                              </w:rPr>
                              <w:t>IUD/PPIU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awaren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FF284C" id="Rounded Rectangle 9" o:spid="_x0000_s1035" style="position:absolute;margin-left:284.05pt;margin-top:14.5pt;width:102.4pt;height:21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" fillcolor="white [3201]" strokecolor="black [3213]" strokeweight="1pt">
                <v:stroke joinstyle="miter"/>
                <v:textbox>
                  <w:txbxContent>
                    <w:p w14:paraId="0A2C0068" w14:textId="380BCB89" w:rsidR="004C6DCE" w:rsidRPr="00550ABF" w:rsidRDefault="004C6DCE" w:rsidP="00550ABF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18"/>
                          <w:szCs w:val="18"/>
                        </w:rPr>
                      </w:pPr>
                      <w:r w:rsidRPr="00550ABF">
                        <w:rPr>
                          <w:sz w:val="18"/>
                          <w:szCs w:val="18"/>
                        </w:rPr>
                        <w:t xml:space="preserve">Lack of information on how </w:t>
                      </w:r>
                      <w:r w:rsidR="00C80616">
                        <w:rPr>
                          <w:sz w:val="18"/>
                          <w:szCs w:val="18"/>
                        </w:rPr>
                        <w:t>FP methods</w:t>
                      </w:r>
                      <w:r w:rsidRPr="00550ABF">
                        <w:rPr>
                          <w:sz w:val="18"/>
                          <w:szCs w:val="18"/>
                        </w:rPr>
                        <w:t xml:space="preserve"> work</w:t>
                      </w:r>
                    </w:p>
                    <w:p w14:paraId="55185E29" w14:textId="7D3D66B7" w:rsidR="00925ECA" w:rsidRPr="00C80616" w:rsidRDefault="00C80616" w:rsidP="00C8061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sz w:val="18"/>
                          <w:szCs w:val="18"/>
                        </w:rPr>
                      </w:pPr>
                      <w:r w:rsidRPr="00550ABF">
                        <w:rPr>
                          <w:sz w:val="18"/>
                          <w:szCs w:val="18"/>
                        </w:rPr>
                        <w:t>Lack of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550ABF">
                        <w:rPr>
                          <w:sz w:val="18"/>
                          <w:szCs w:val="18"/>
                        </w:rPr>
                        <w:t>IUD/PPIUD</w:t>
                      </w:r>
                      <w:r>
                        <w:rPr>
                          <w:sz w:val="18"/>
                          <w:szCs w:val="18"/>
                        </w:rPr>
                        <w:t xml:space="preserve"> awareness</w:t>
                      </w:r>
                    </w:p>
                  </w:txbxContent>
                </v:textbox>
              </v:roundrect>
            </w:pict>
          </mc:Fallback>
        </mc:AlternateContent>
      </w:r>
      <w:r w:rsidRPr="00550ABF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57142BD" wp14:editId="231EA2E4">
                <wp:simplePos x="0" y="0"/>
                <wp:positionH relativeFrom="column">
                  <wp:posOffset>2202873</wp:posOffset>
                </wp:positionH>
                <wp:positionV relativeFrom="paragraph">
                  <wp:posOffset>167236</wp:posOffset>
                </wp:positionV>
                <wp:extent cx="1341120" cy="2784080"/>
                <wp:effectExtent l="0" t="0" r="17780" b="1016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1120" cy="278408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30C6E6" w14:textId="77777777" w:rsidR="00727970" w:rsidRPr="00550ABF" w:rsidRDefault="00727970" w:rsidP="003926A4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2D0E911" w14:textId="6EACA901" w:rsidR="003926A4" w:rsidRPr="00550ABF" w:rsidRDefault="00C80616" w:rsidP="00550ABF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</w:t>
                            </w:r>
                            <w:r w:rsidR="003926A4" w:rsidRPr="00550ABF">
                              <w:rPr>
                                <w:sz w:val="18"/>
                                <w:szCs w:val="18"/>
                              </w:rPr>
                              <w:t xml:space="preserve">irth spacing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or</w:t>
                            </w:r>
                            <w:r w:rsidR="003926A4" w:rsidRPr="00550ABF">
                              <w:rPr>
                                <w:sz w:val="18"/>
                                <w:szCs w:val="18"/>
                              </w:rPr>
                              <w:t xml:space="preserve"> family well-being</w:t>
                            </w:r>
                          </w:p>
                          <w:p w14:paraId="735B19AD" w14:textId="77777777" w:rsidR="00C80616" w:rsidRPr="00550ABF" w:rsidRDefault="00C80616" w:rsidP="00C80616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550ABF">
                              <w:rPr>
                                <w:sz w:val="18"/>
                                <w:szCs w:val="18"/>
                              </w:rPr>
                              <w:t>Better child growth</w:t>
                            </w:r>
                          </w:p>
                          <w:p w14:paraId="7389F907" w14:textId="0F774FC0" w:rsidR="003926A4" w:rsidRPr="00550ABF" w:rsidRDefault="006E4490" w:rsidP="00550ABF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550ABF">
                              <w:rPr>
                                <w:sz w:val="18"/>
                                <w:szCs w:val="18"/>
                              </w:rPr>
                              <w:t xml:space="preserve">Beneficial for </w:t>
                            </w:r>
                            <w:r w:rsidR="00C80616">
                              <w:rPr>
                                <w:sz w:val="18"/>
                                <w:szCs w:val="18"/>
                              </w:rPr>
                              <w:t>family</w:t>
                            </w:r>
                            <w:r w:rsidRPr="00550ABF">
                              <w:rPr>
                                <w:sz w:val="18"/>
                                <w:szCs w:val="18"/>
                              </w:rPr>
                              <w:t xml:space="preserve"> finances</w:t>
                            </w:r>
                          </w:p>
                          <w:p w14:paraId="0F23892B" w14:textId="5F8BBFA7" w:rsidR="003926A4" w:rsidRPr="00550ABF" w:rsidRDefault="007506FD" w:rsidP="00550ABF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550ABF">
                              <w:rPr>
                                <w:sz w:val="18"/>
                                <w:szCs w:val="18"/>
                              </w:rPr>
                              <w:t xml:space="preserve">Prevent </w:t>
                            </w:r>
                            <w:r w:rsidR="00C80616">
                              <w:rPr>
                                <w:sz w:val="18"/>
                                <w:szCs w:val="18"/>
                              </w:rPr>
                              <w:t xml:space="preserve">ion of </w:t>
                            </w:r>
                            <w:r w:rsidR="00BB60C6" w:rsidRPr="00550ABF">
                              <w:rPr>
                                <w:sz w:val="18"/>
                                <w:szCs w:val="18"/>
                              </w:rPr>
                              <w:t>un</w:t>
                            </w:r>
                            <w:r w:rsidR="00C80616">
                              <w:rPr>
                                <w:sz w:val="18"/>
                                <w:szCs w:val="18"/>
                              </w:rPr>
                              <w:t>intended</w:t>
                            </w:r>
                            <w:r w:rsidR="00BB60C6" w:rsidRPr="00550ABF">
                              <w:rPr>
                                <w:sz w:val="18"/>
                                <w:szCs w:val="18"/>
                              </w:rPr>
                              <w:t xml:space="preserve"> pregnancy</w:t>
                            </w:r>
                          </w:p>
                          <w:p w14:paraId="0F4442D6" w14:textId="77777777" w:rsidR="00C80616" w:rsidRDefault="00C8061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57142BD" id="Rounded Rectangle 11" o:spid="_x0000_s1036" style="position:absolute;margin-left:173.45pt;margin-top:13.15pt;width:105.6pt;height:219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" fillcolor="white [3201]" strokecolor="black [3213]" strokeweight="1pt">
                <v:stroke joinstyle="miter"/>
                <v:textbox>
                  <w:txbxContent>
                    <w:p w14:paraId="5330C6E6" w14:textId="77777777" w:rsidR="00727970" w:rsidRPr="00550ABF" w:rsidRDefault="00727970" w:rsidP="003926A4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</w:p>
                    <w:p w14:paraId="12D0E911" w14:textId="6EACA901" w:rsidR="003926A4" w:rsidRPr="00550ABF" w:rsidRDefault="00C80616" w:rsidP="00550ABF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</w:t>
                      </w:r>
                      <w:r w:rsidR="003926A4" w:rsidRPr="00550ABF">
                        <w:rPr>
                          <w:sz w:val="18"/>
                          <w:szCs w:val="18"/>
                        </w:rPr>
                        <w:t xml:space="preserve">irth spacing </w:t>
                      </w:r>
                      <w:r>
                        <w:rPr>
                          <w:sz w:val="18"/>
                          <w:szCs w:val="18"/>
                        </w:rPr>
                        <w:t>for</w:t>
                      </w:r>
                      <w:r w:rsidR="003926A4" w:rsidRPr="00550ABF">
                        <w:rPr>
                          <w:sz w:val="18"/>
                          <w:szCs w:val="18"/>
                        </w:rPr>
                        <w:t xml:space="preserve"> family well-being</w:t>
                      </w:r>
                    </w:p>
                    <w:p w14:paraId="735B19AD" w14:textId="77777777" w:rsidR="00C80616" w:rsidRPr="00550ABF" w:rsidRDefault="00C80616" w:rsidP="00C80616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550ABF">
                        <w:rPr>
                          <w:sz w:val="18"/>
                          <w:szCs w:val="18"/>
                        </w:rPr>
                        <w:t>Better child growth</w:t>
                      </w:r>
                    </w:p>
                    <w:p w14:paraId="7389F907" w14:textId="0F774FC0" w:rsidR="003926A4" w:rsidRPr="00550ABF" w:rsidRDefault="006E4490" w:rsidP="00550ABF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550ABF">
                        <w:rPr>
                          <w:sz w:val="18"/>
                          <w:szCs w:val="18"/>
                        </w:rPr>
                        <w:t xml:space="preserve">Beneficial for </w:t>
                      </w:r>
                      <w:r w:rsidR="00C80616">
                        <w:rPr>
                          <w:sz w:val="18"/>
                          <w:szCs w:val="18"/>
                        </w:rPr>
                        <w:t>family</w:t>
                      </w:r>
                      <w:r w:rsidRPr="00550ABF">
                        <w:rPr>
                          <w:sz w:val="18"/>
                          <w:szCs w:val="18"/>
                        </w:rPr>
                        <w:t xml:space="preserve"> finances</w:t>
                      </w:r>
                    </w:p>
                    <w:p w14:paraId="0F23892B" w14:textId="5F8BBFA7" w:rsidR="003926A4" w:rsidRPr="00550ABF" w:rsidRDefault="007506FD" w:rsidP="00550ABF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550ABF">
                        <w:rPr>
                          <w:sz w:val="18"/>
                          <w:szCs w:val="18"/>
                        </w:rPr>
                        <w:t xml:space="preserve">Prevent </w:t>
                      </w:r>
                      <w:r w:rsidR="00C80616">
                        <w:rPr>
                          <w:sz w:val="18"/>
                          <w:szCs w:val="18"/>
                        </w:rPr>
                        <w:t xml:space="preserve">ion of </w:t>
                      </w:r>
                      <w:r w:rsidR="00BB60C6" w:rsidRPr="00550ABF">
                        <w:rPr>
                          <w:sz w:val="18"/>
                          <w:szCs w:val="18"/>
                        </w:rPr>
                        <w:t>un</w:t>
                      </w:r>
                      <w:r w:rsidR="00C80616">
                        <w:rPr>
                          <w:sz w:val="18"/>
                          <w:szCs w:val="18"/>
                        </w:rPr>
                        <w:t>intended</w:t>
                      </w:r>
                      <w:r w:rsidR="00BB60C6" w:rsidRPr="00550ABF">
                        <w:rPr>
                          <w:sz w:val="18"/>
                          <w:szCs w:val="18"/>
                        </w:rPr>
                        <w:t xml:space="preserve"> pregnancy</w:t>
                      </w:r>
                    </w:p>
                    <w:p w14:paraId="0F4442D6" w14:textId="77777777" w:rsidR="00C80616" w:rsidRDefault="00C80616"/>
                  </w:txbxContent>
                </v:textbox>
              </v:roundrect>
            </w:pict>
          </mc:Fallback>
        </mc:AlternateContent>
      </w:r>
      <w:r w:rsidRPr="00550ABF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1E4B8BF" wp14:editId="695BCFFB">
                <wp:simplePos x="0" y="0"/>
                <wp:positionH relativeFrom="column">
                  <wp:posOffset>955964</wp:posOffset>
                </wp:positionH>
                <wp:positionV relativeFrom="paragraph">
                  <wp:posOffset>142298</wp:posOffset>
                </wp:positionV>
                <wp:extent cx="1212850" cy="2809677"/>
                <wp:effectExtent l="0" t="0" r="19050" b="1016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2850" cy="2809677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97F263" w14:textId="77777777" w:rsidR="00496706" w:rsidRPr="00550ABF" w:rsidRDefault="00496706" w:rsidP="00496706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EF27622" w14:textId="7816F1D2" w:rsidR="00621AB5" w:rsidRPr="00C80616" w:rsidRDefault="00C80616" w:rsidP="00C80616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</w:t>
                            </w:r>
                            <w:r w:rsidR="00621AB5" w:rsidRPr="00550ABF">
                              <w:rPr>
                                <w:sz w:val="18"/>
                                <w:szCs w:val="18"/>
                              </w:rPr>
                              <w:t>ducati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l counseling at the health center (</w:t>
                            </w:r>
                            <w:r w:rsidR="00621AB5" w:rsidRPr="00550ABF">
                              <w:rPr>
                                <w:sz w:val="18"/>
                                <w:szCs w:val="18"/>
                              </w:rPr>
                              <w:t>during AN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, a</w:t>
                            </w:r>
                            <w:r w:rsidR="00621AB5" w:rsidRPr="00C80616">
                              <w:rPr>
                                <w:sz w:val="18"/>
                                <w:szCs w:val="18"/>
                              </w:rPr>
                              <w:t xml:space="preserve">t </w:t>
                            </w:r>
                            <w:r w:rsidR="00354F68" w:rsidRPr="00C80616">
                              <w:rPr>
                                <w:sz w:val="18"/>
                                <w:szCs w:val="18"/>
                              </w:rPr>
                              <w:t xml:space="preserve">delivery, </w:t>
                            </w:r>
                            <w:r w:rsidR="007357D4" w:rsidRPr="00C80616">
                              <w:rPr>
                                <w:sz w:val="18"/>
                                <w:szCs w:val="18"/>
                              </w:rPr>
                              <w:t>infant vaccinati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6AADEBB" w14:textId="13D237B1" w:rsidR="00621AB5" w:rsidRPr="00550ABF" w:rsidRDefault="00C3519D" w:rsidP="00550ABF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550ABF">
                              <w:rPr>
                                <w:sz w:val="18"/>
                                <w:szCs w:val="18"/>
                              </w:rPr>
                              <w:t xml:space="preserve">Education </w:t>
                            </w:r>
                            <w:r w:rsidR="00C80616">
                              <w:rPr>
                                <w:sz w:val="18"/>
                                <w:szCs w:val="18"/>
                              </w:rPr>
                              <w:t xml:space="preserve">counseling delivered </w:t>
                            </w:r>
                            <w:r w:rsidRPr="00550ABF">
                              <w:rPr>
                                <w:sz w:val="18"/>
                                <w:szCs w:val="18"/>
                              </w:rPr>
                              <w:t>b</w:t>
                            </w:r>
                            <w:r w:rsidR="00621AB5" w:rsidRPr="00550ABF">
                              <w:rPr>
                                <w:sz w:val="18"/>
                                <w:szCs w:val="18"/>
                              </w:rPr>
                              <w:t xml:space="preserve">y </w:t>
                            </w:r>
                            <w:r w:rsidR="00C80616">
                              <w:rPr>
                                <w:sz w:val="18"/>
                                <w:szCs w:val="18"/>
                              </w:rPr>
                              <w:t xml:space="preserve">a </w:t>
                            </w:r>
                            <w:r w:rsidR="00E66ABD"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 w:rsidR="00621AB5" w:rsidRPr="00550ABF">
                              <w:rPr>
                                <w:sz w:val="18"/>
                                <w:szCs w:val="18"/>
                              </w:rPr>
                              <w:t xml:space="preserve">ommunity </w:t>
                            </w:r>
                            <w:r w:rsidR="00E66ABD"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 w:rsidR="00621AB5" w:rsidRPr="00550ABF">
                              <w:rPr>
                                <w:sz w:val="18"/>
                                <w:szCs w:val="18"/>
                              </w:rPr>
                              <w:t xml:space="preserve">ealth worker </w:t>
                            </w:r>
                          </w:p>
                          <w:p w14:paraId="342F6EC5" w14:textId="77777777" w:rsidR="00621AB5" w:rsidRPr="00550ABF" w:rsidRDefault="00621AB5" w:rsidP="00F646A1">
                            <w:pPr>
                              <w:pStyle w:val="ListParagraph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1E4B8BF" id="Rounded Rectangle 13" o:spid="_x0000_s1037" style="position:absolute;margin-left:75.25pt;margin-top:11.2pt;width:95.5pt;height:221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" fillcolor="white [3201]" strokecolor="black [3213]" strokeweight="1pt">
                <v:stroke joinstyle="miter"/>
                <v:textbox>
                  <w:txbxContent>
                    <w:p w14:paraId="2097F263" w14:textId="77777777" w:rsidR="00496706" w:rsidRPr="00550ABF" w:rsidRDefault="00496706" w:rsidP="00496706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</w:p>
                    <w:p w14:paraId="5EF27622" w14:textId="7816F1D2" w:rsidR="00621AB5" w:rsidRPr="00C80616" w:rsidRDefault="00C80616" w:rsidP="00C80616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</w:t>
                      </w:r>
                      <w:r w:rsidR="00621AB5" w:rsidRPr="00550ABF">
                        <w:rPr>
                          <w:sz w:val="18"/>
                          <w:szCs w:val="18"/>
                        </w:rPr>
                        <w:t>ducation</w:t>
                      </w:r>
                      <w:r>
                        <w:rPr>
                          <w:sz w:val="18"/>
                          <w:szCs w:val="18"/>
                        </w:rPr>
                        <w:t>al counseling at the health center (</w:t>
                      </w:r>
                      <w:r w:rsidR="00621AB5" w:rsidRPr="00550ABF">
                        <w:rPr>
                          <w:sz w:val="18"/>
                          <w:szCs w:val="18"/>
                        </w:rPr>
                        <w:t>during ANC</w:t>
                      </w:r>
                      <w:r>
                        <w:rPr>
                          <w:sz w:val="18"/>
                          <w:szCs w:val="18"/>
                        </w:rPr>
                        <w:t>, a</w:t>
                      </w:r>
                      <w:r w:rsidR="00621AB5" w:rsidRPr="00C80616">
                        <w:rPr>
                          <w:sz w:val="18"/>
                          <w:szCs w:val="18"/>
                        </w:rPr>
                        <w:t xml:space="preserve">t </w:t>
                      </w:r>
                      <w:r w:rsidR="00354F68" w:rsidRPr="00C80616">
                        <w:rPr>
                          <w:sz w:val="18"/>
                          <w:szCs w:val="18"/>
                        </w:rPr>
                        <w:t xml:space="preserve">delivery, </w:t>
                      </w:r>
                      <w:r w:rsidR="007357D4" w:rsidRPr="00C80616">
                        <w:rPr>
                          <w:sz w:val="18"/>
                          <w:szCs w:val="18"/>
                        </w:rPr>
                        <w:t>infant vaccination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</w:p>
                    <w:p w14:paraId="16AADEBB" w14:textId="13D237B1" w:rsidR="00621AB5" w:rsidRPr="00550ABF" w:rsidRDefault="00C3519D" w:rsidP="00550ABF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sz w:val="18"/>
                          <w:szCs w:val="18"/>
                        </w:rPr>
                      </w:pPr>
                      <w:r w:rsidRPr="00550ABF">
                        <w:rPr>
                          <w:sz w:val="18"/>
                          <w:szCs w:val="18"/>
                        </w:rPr>
                        <w:t xml:space="preserve">Education </w:t>
                      </w:r>
                      <w:r w:rsidR="00C80616">
                        <w:rPr>
                          <w:sz w:val="18"/>
                          <w:szCs w:val="18"/>
                        </w:rPr>
                        <w:t xml:space="preserve">counseling delivered </w:t>
                      </w:r>
                      <w:r w:rsidRPr="00550ABF">
                        <w:rPr>
                          <w:sz w:val="18"/>
                          <w:szCs w:val="18"/>
                        </w:rPr>
                        <w:t>b</w:t>
                      </w:r>
                      <w:r w:rsidR="00621AB5" w:rsidRPr="00550ABF">
                        <w:rPr>
                          <w:sz w:val="18"/>
                          <w:szCs w:val="18"/>
                        </w:rPr>
                        <w:t xml:space="preserve">y </w:t>
                      </w:r>
                      <w:r w:rsidR="00C80616">
                        <w:rPr>
                          <w:sz w:val="18"/>
                          <w:szCs w:val="18"/>
                        </w:rPr>
                        <w:t xml:space="preserve">a </w:t>
                      </w:r>
                      <w:r w:rsidR="00E66ABD">
                        <w:rPr>
                          <w:sz w:val="18"/>
                          <w:szCs w:val="18"/>
                        </w:rPr>
                        <w:t>c</w:t>
                      </w:r>
                      <w:r w:rsidR="00621AB5" w:rsidRPr="00550ABF">
                        <w:rPr>
                          <w:sz w:val="18"/>
                          <w:szCs w:val="18"/>
                        </w:rPr>
                        <w:t xml:space="preserve">ommunity </w:t>
                      </w:r>
                      <w:r w:rsidR="00E66ABD">
                        <w:rPr>
                          <w:sz w:val="18"/>
                          <w:szCs w:val="18"/>
                        </w:rPr>
                        <w:t>h</w:t>
                      </w:r>
                      <w:r w:rsidR="00621AB5" w:rsidRPr="00550ABF">
                        <w:rPr>
                          <w:sz w:val="18"/>
                          <w:szCs w:val="18"/>
                        </w:rPr>
                        <w:t xml:space="preserve">ealth worker </w:t>
                      </w:r>
                    </w:p>
                    <w:p w14:paraId="342F6EC5" w14:textId="77777777" w:rsidR="00621AB5" w:rsidRPr="00550ABF" w:rsidRDefault="00621AB5" w:rsidP="00F646A1">
                      <w:pPr>
                        <w:pStyle w:val="ListParagraph"/>
                        <w:jc w:val="both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7503E8" w:rsidRPr="00550ABF">
        <w:rPr>
          <w:rFonts w:cstheme="minorHAnsi"/>
          <w:sz w:val="24"/>
          <w:szCs w:val="24"/>
        </w:rPr>
        <w:tab/>
      </w:r>
    </w:p>
    <w:p w14:paraId="01B3A524" w14:textId="77777777" w:rsidR="00C80616" w:rsidRDefault="00C80616" w:rsidP="007503E8">
      <w:pPr>
        <w:tabs>
          <w:tab w:val="left" w:pos="2003"/>
        </w:tabs>
        <w:rPr>
          <w:rFonts w:cstheme="minorHAnsi"/>
          <w:sz w:val="24"/>
          <w:szCs w:val="24"/>
        </w:rPr>
      </w:pPr>
    </w:p>
    <w:p w14:paraId="3061F270" w14:textId="77777777" w:rsidR="00C80616" w:rsidRDefault="00C80616" w:rsidP="007503E8">
      <w:pPr>
        <w:tabs>
          <w:tab w:val="left" w:pos="2003"/>
        </w:tabs>
        <w:rPr>
          <w:rFonts w:cstheme="minorHAnsi"/>
          <w:sz w:val="24"/>
          <w:szCs w:val="24"/>
        </w:rPr>
      </w:pPr>
    </w:p>
    <w:p w14:paraId="31BEF40A" w14:textId="77777777" w:rsidR="00C80616" w:rsidRDefault="00C80616" w:rsidP="007503E8">
      <w:pPr>
        <w:tabs>
          <w:tab w:val="left" w:pos="2003"/>
        </w:tabs>
        <w:rPr>
          <w:rFonts w:cstheme="minorHAnsi"/>
          <w:sz w:val="24"/>
          <w:szCs w:val="24"/>
        </w:rPr>
      </w:pPr>
    </w:p>
    <w:p w14:paraId="25777E50" w14:textId="77777777" w:rsidR="00C80616" w:rsidRDefault="00C80616" w:rsidP="007503E8">
      <w:pPr>
        <w:tabs>
          <w:tab w:val="left" w:pos="2003"/>
        </w:tabs>
        <w:rPr>
          <w:rFonts w:cstheme="minorHAnsi"/>
          <w:sz w:val="24"/>
          <w:szCs w:val="24"/>
        </w:rPr>
      </w:pPr>
    </w:p>
    <w:p w14:paraId="4447A454" w14:textId="77777777" w:rsidR="00C80616" w:rsidRDefault="00C80616" w:rsidP="007503E8">
      <w:pPr>
        <w:tabs>
          <w:tab w:val="left" w:pos="2003"/>
        </w:tabs>
        <w:rPr>
          <w:rFonts w:cstheme="minorHAnsi"/>
          <w:sz w:val="24"/>
          <w:szCs w:val="24"/>
        </w:rPr>
      </w:pPr>
    </w:p>
    <w:p w14:paraId="154EF41D" w14:textId="77777777" w:rsidR="00C80616" w:rsidRDefault="00C80616" w:rsidP="007503E8">
      <w:pPr>
        <w:tabs>
          <w:tab w:val="left" w:pos="2003"/>
        </w:tabs>
        <w:rPr>
          <w:rFonts w:cstheme="minorHAnsi"/>
          <w:sz w:val="24"/>
          <w:szCs w:val="24"/>
        </w:rPr>
      </w:pPr>
    </w:p>
    <w:p w14:paraId="0BB1D78A" w14:textId="77777777" w:rsidR="00C80616" w:rsidRDefault="00C80616" w:rsidP="007503E8">
      <w:pPr>
        <w:tabs>
          <w:tab w:val="left" w:pos="2003"/>
        </w:tabs>
        <w:rPr>
          <w:rFonts w:cstheme="minorHAnsi"/>
          <w:sz w:val="24"/>
          <w:szCs w:val="24"/>
        </w:rPr>
      </w:pPr>
    </w:p>
    <w:p w14:paraId="4BA2A355" w14:textId="77777777" w:rsidR="00C80616" w:rsidRDefault="00C80616" w:rsidP="007503E8">
      <w:pPr>
        <w:tabs>
          <w:tab w:val="left" w:pos="2003"/>
        </w:tabs>
        <w:rPr>
          <w:rFonts w:cstheme="minorHAnsi"/>
          <w:sz w:val="24"/>
          <w:szCs w:val="24"/>
        </w:rPr>
      </w:pPr>
    </w:p>
    <w:p w14:paraId="54D19A35" w14:textId="77777777" w:rsidR="00C80616" w:rsidRDefault="00C80616" w:rsidP="007503E8">
      <w:pPr>
        <w:tabs>
          <w:tab w:val="left" w:pos="2003"/>
        </w:tabs>
        <w:rPr>
          <w:rFonts w:cstheme="minorHAnsi"/>
          <w:sz w:val="24"/>
          <w:szCs w:val="24"/>
        </w:rPr>
      </w:pPr>
    </w:p>
    <w:p w14:paraId="48D2878D" w14:textId="77777777" w:rsidR="00C80616" w:rsidRDefault="00C80616" w:rsidP="007503E8">
      <w:pPr>
        <w:tabs>
          <w:tab w:val="left" w:pos="2003"/>
        </w:tabs>
        <w:rPr>
          <w:rFonts w:cstheme="minorHAnsi"/>
          <w:sz w:val="24"/>
          <w:szCs w:val="24"/>
        </w:rPr>
      </w:pPr>
    </w:p>
    <w:p w14:paraId="532AE1CE" w14:textId="77777777" w:rsidR="00C80616" w:rsidRDefault="00C80616" w:rsidP="007503E8">
      <w:pPr>
        <w:tabs>
          <w:tab w:val="left" w:pos="2003"/>
        </w:tabs>
        <w:rPr>
          <w:rFonts w:cstheme="minorHAnsi"/>
          <w:sz w:val="24"/>
          <w:szCs w:val="24"/>
        </w:rPr>
      </w:pPr>
    </w:p>
    <w:p w14:paraId="0B77AB8A" w14:textId="0EF56B66" w:rsidR="00C80616" w:rsidRPr="00550ABF" w:rsidRDefault="00C80616" w:rsidP="007503E8">
      <w:pPr>
        <w:tabs>
          <w:tab w:val="left" w:pos="2003"/>
        </w:tabs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FP: family planning; PPFP: postpartum family planning; ANC: antenatal care; IUD: intrauterine device; PPIUD: postpartum intrauterine device</w:t>
      </w:r>
    </w:p>
    <w:sectPr w:rsidR="00C80616" w:rsidRPr="00550ABF" w:rsidSect="007503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0204D"/>
    <w:multiLevelType w:val="hybridMultilevel"/>
    <w:tmpl w:val="BF8E22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63F5CE7"/>
    <w:multiLevelType w:val="hybridMultilevel"/>
    <w:tmpl w:val="C5EEF8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2531E82"/>
    <w:multiLevelType w:val="hybridMultilevel"/>
    <w:tmpl w:val="22A69A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9FB02BC"/>
    <w:multiLevelType w:val="hybridMultilevel"/>
    <w:tmpl w:val="25D25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3AA0BA6"/>
    <w:multiLevelType w:val="hybridMultilevel"/>
    <w:tmpl w:val="26A85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7071508">
    <w:abstractNumId w:val="0"/>
  </w:num>
  <w:num w:numId="2" w16cid:durableId="1991589916">
    <w:abstractNumId w:val="4"/>
  </w:num>
  <w:num w:numId="3" w16cid:durableId="2008164832">
    <w:abstractNumId w:val="1"/>
  </w:num>
  <w:num w:numId="4" w16cid:durableId="532110772">
    <w:abstractNumId w:val="3"/>
  </w:num>
  <w:num w:numId="5" w16cid:durableId="6178738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03E8"/>
    <w:rsid w:val="00004F73"/>
    <w:rsid w:val="0003212E"/>
    <w:rsid w:val="00041608"/>
    <w:rsid w:val="000568D3"/>
    <w:rsid w:val="000E099F"/>
    <w:rsid w:val="0011259F"/>
    <w:rsid w:val="001860E9"/>
    <w:rsid w:val="001A5901"/>
    <w:rsid w:val="00287EC9"/>
    <w:rsid w:val="002C4183"/>
    <w:rsid w:val="00324735"/>
    <w:rsid w:val="00354F68"/>
    <w:rsid w:val="003926A4"/>
    <w:rsid w:val="003D405B"/>
    <w:rsid w:val="00423D3B"/>
    <w:rsid w:val="00456922"/>
    <w:rsid w:val="00496706"/>
    <w:rsid w:val="004C6DCE"/>
    <w:rsid w:val="004D7467"/>
    <w:rsid w:val="00541A32"/>
    <w:rsid w:val="00550ABF"/>
    <w:rsid w:val="0057331D"/>
    <w:rsid w:val="00591339"/>
    <w:rsid w:val="005E3EA4"/>
    <w:rsid w:val="00621AB5"/>
    <w:rsid w:val="00643006"/>
    <w:rsid w:val="00655E02"/>
    <w:rsid w:val="00673096"/>
    <w:rsid w:val="006D4337"/>
    <w:rsid w:val="006E4490"/>
    <w:rsid w:val="00727970"/>
    <w:rsid w:val="007357D4"/>
    <w:rsid w:val="007503E8"/>
    <w:rsid w:val="007506FD"/>
    <w:rsid w:val="0077512A"/>
    <w:rsid w:val="007C10D2"/>
    <w:rsid w:val="007E1D1F"/>
    <w:rsid w:val="00823731"/>
    <w:rsid w:val="008D63B7"/>
    <w:rsid w:val="00925ECA"/>
    <w:rsid w:val="00966F97"/>
    <w:rsid w:val="009734E0"/>
    <w:rsid w:val="00A0057D"/>
    <w:rsid w:val="00A10B9E"/>
    <w:rsid w:val="00A7586E"/>
    <w:rsid w:val="00A8568D"/>
    <w:rsid w:val="00AF0A74"/>
    <w:rsid w:val="00B30539"/>
    <w:rsid w:val="00B34F9D"/>
    <w:rsid w:val="00BB60C6"/>
    <w:rsid w:val="00C3519D"/>
    <w:rsid w:val="00C80616"/>
    <w:rsid w:val="00DC7944"/>
    <w:rsid w:val="00E66ABD"/>
    <w:rsid w:val="00ED15A0"/>
    <w:rsid w:val="00F11822"/>
    <w:rsid w:val="00F646A1"/>
    <w:rsid w:val="00F661BF"/>
    <w:rsid w:val="00F809AD"/>
    <w:rsid w:val="00FB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89B4A"/>
  <w15:chartTrackingRefBased/>
  <w15:docId w15:val="{F244C4FC-8107-491B-87C6-B5F2FE66A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503E8"/>
    <w:rPr>
      <w:i/>
      <w:iCs/>
    </w:rPr>
  </w:style>
  <w:style w:type="paragraph" w:styleId="ListParagraph">
    <w:name w:val="List Paragraph"/>
    <w:basedOn w:val="Normal"/>
    <w:uiPriority w:val="34"/>
    <w:qFormat/>
    <w:rsid w:val="009734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ne Umuhoza</dc:creator>
  <cp:keywords/>
  <dc:description/>
  <cp:lastModifiedBy>Wall, Kristin</cp:lastModifiedBy>
  <cp:revision>5</cp:revision>
  <dcterms:created xsi:type="dcterms:W3CDTF">2025-10-24T13:38:00Z</dcterms:created>
  <dcterms:modified xsi:type="dcterms:W3CDTF">2025-10-27T15:48:00Z</dcterms:modified>
</cp:coreProperties>
</file>